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1FD" w:rsidRPr="00CC1CF2" w:rsidRDefault="003651FD" w:rsidP="003651FD">
      <w:pPr>
        <w:pStyle w:val="Heading1"/>
        <w:spacing w:after="0" w:line="240" w:lineRule="auto"/>
        <w:rPr>
          <w:lang w:val="en-GB"/>
        </w:rPr>
      </w:pPr>
      <w:r>
        <w:rPr>
          <w:lang w:val="en-GB"/>
        </w:rPr>
        <w:t xml:space="preserve">Additional file 6: </w:t>
      </w:r>
      <w:r>
        <w:rPr>
          <w:lang w:val="en-GB"/>
        </w:rPr>
        <w:t xml:space="preserve">Table </w:t>
      </w:r>
      <w:r>
        <w:rPr>
          <w:lang w:val="en-GB"/>
        </w:rPr>
        <w:t>S</w:t>
      </w:r>
      <w:bookmarkStart w:id="0" w:name="_GoBack"/>
      <w:bookmarkEnd w:id="0"/>
      <w:r>
        <w:rPr>
          <w:lang w:val="en-GB"/>
        </w:rPr>
        <w:t xml:space="preserve">5: Comparisons between other </w:t>
      </w:r>
      <w:r w:rsidRPr="00CC1CF2">
        <w:rPr>
          <w:lang w:val="en-GB"/>
        </w:rPr>
        <w:t>studies</w:t>
      </w:r>
      <w:r>
        <w:rPr>
          <w:lang w:val="en-GB"/>
        </w:rPr>
        <w:t xml:space="preserve"> in the management of</w:t>
      </w:r>
      <w:r w:rsidRPr="00CC1CF2">
        <w:rPr>
          <w:lang w:val="en-GB"/>
        </w:rPr>
        <w:t xml:space="preserve"> urinary tract infection in </w:t>
      </w:r>
      <w:r w:rsidRPr="004C02E1">
        <w:rPr>
          <w:lang w:val="en-GB"/>
        </w:rPr>
        <w:t>babies with jaundice</w:t>
      </w:r>
      <w:r w:rsidRPr="00CC1CF2">
        <w:rPr>
          <w:lang w:val="en-GB"/>
        </w:rPr>
        <w:t xml:space="preserve"> </w:t>
      </w:r>
    </w:p>
    <w:tbl>
      <w:tblPr>
        <w:tblW w:w="13577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456"/>
        <w:gridCol w:w="1117"/>
        <w:gridCol w:w="1707"/>
        <w:gridCol w:w="1317"/>
        <w:gridCol w:w="2035"/>
        <w:gridCol w:w="2976"/>
        <w:gridCol w:w="2127"/>
        <w:gridCol w:w="1842"/>
      </w:tblGrid>
      <w:tr w:rsidR="003651FD" w:rsidRPr="00E94F4B" w:rsidTr="00F81148">
        <w:trPr>
          <w:trHeight w:val="153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b/>
                <w:sz w:val="18"/>
                <w:szCs w:val="18"/>
                <w:lang w:val="en-GB"/>
              </w:rPr>
              <w:t>No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b/>
                <w:sz w:val="18"/>
                <w:szCs w:val="18"/>
                <w:lang w:val="en-GB"/>
              </w:rPr>
              <w:t>Authors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b/>
                <w:sz w:val="18"/>
                <w:szCs w:val="18"/>
                <w:lang w:val="en-GB"/>
              </w:rPr>
              <w:t>Titl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b/>
                <w:sz w:val="18"/>
                <w:szCs w:val="18"/>
                <w:lang w:val="en-GB"/>
              </w:rPr>
              <w:t>Study Typ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b/>
                <w:sz w:val="18"/>
                <w:szCs w:val="18"/>
                <w:lang w:val="en-GB"/>
              </w:rPr>
              <w:t>Methodology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b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b/>
                <w:sz w:val="18"/>
                <w:szCs w:val="18"/>
                <w:lang w:val="en-GB"/>
              </w:rPr>
              <w:t>Conclu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b/>
                <w:sz w:val="18"/>
                <w:szCs w:val="18"/>
                <w:lang w:val="en-GB"/>
              </w:rPr>
              <w:t>Comments</w:t>
            </w:r>
          </w:p>
        </w:tc>
      </w:tr>
      <w:tr w:rsidR="003651FD" w:rsidRPr="00E94F4B" w:rsidTr="00F81148">
        <w:trPr>
          <w:trHeight w:val="1248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Garcia FJ,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>et al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(United States)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Garcia&lt;/Author&gt;&lt;Year&gt;2002&lt;/Year&gt;&lt;RecNum&gt;174&lt;/RecNum&gt;&lt;DisplayText&gt;[40]&lt;/DisplayText&gt;&lt;record&gt;&lt;rec-number&gt;174&lt;/rec-number&gt;&lt;foreign-keys&gt;&lt;key app="EN" db-id="205spe5560zw5verwavxrttwapxs0as2zwsx"&gt;174&lt;/key&gt;&lt;/foreign-keys&gt;&lt;ref-type name="Journal Article"&gt;17&lt;/ref-type&gt;&lt;contributors&gt;&lt;authors&gt;&lt;author&gt;Garcia, F. J.&lt;/author&gt;&lt;author&gt;Nager, A. L.&lt;/author&gt;&lt;/authors&gt;&lt;/contributors&gt;&lt;auth-address&gt;Division of Emergency and Transport Medicine, Childrens Hospital Los Angeles, Los Angeles, California, USA. franciscog@kapiolani.org&lt;/auth-address&gt;&lt;titles&gt;&lt;title&gt;Jaundice as an early diagnostic sign of urinary tract infection in infancy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846-51&lt;/pages&gt;&lt;volume&gt;109&lt;/volume&gt;&lt;number&gt;5&lt;/number&gt;&lt;edition&gt;2002/05/03&lt;/edition&gt;&lt;keywords&gt;&lt;keyword&gt;Age Factors&lt;/keyword&gt;&lt;keyword&gt;Bacterial Infections/diagnosis/epidemiology&lt;/keyword&gt;&lt;keyword&gt;Bilirubin/blood&lt;/keyword&gt;&lt;keyword&gt;Comorbidity&lt;/keyword&gt;&lt;keyword&gt;Humans&lt;/keyword&gt;&lt;keyword&gt;Hyperbilirubinemia/blood/epidemiology&lt;/keyword&gt;&lt;keyword&gt;Infant&lt;/keyword&gt;&lt;keyword&gt;Infant, Newborn&lt;/keyword&gt;&lt;keyword&gt;Jaundice/blood/*diagnosis/epidemiology&lt;/keyword&gt;&lt;keyword&gt;Jaundice, Neonatal/blood/epidemiology&lt;/keyword&gt;&lt;keyword&gt;Prospective Studies&lt;/keyword&gt;&lt;keyword&gt;Urinary Tract Infections/blood/*diagnosis/epidemiology&lt;/keyword&gt;&lt;/keywords&gt;&lt;dates&gt;&lt;year&gt;2002&lt;/year&gt;&lt;pub-dates&gt;&lt;date&gt;May&lt;/date&gt;&lt;/pub-dates&gt;&lt;/dates&gt;&lt;isbn&gt;1098-4275 (Electronic)&amp;#xD;0031-4005 (Linking)&lt;/isbn&gt;&lt;accession-num&gt;11986445&lt;/accession-num&gt;&lt;urls&gt;&lt;related-urls&gt;&lt;url&gt;http://www.ncbi.nlm.nih.gov/pubmed/11986445&lt;/url&gt;&lt;/related-urls&gt;&lt;/urls&gt;&lt;remote-database-provider&gt;Nlm&lt;/remote-database-provider&gt;&lt;language&gt;eng&lt;/language&gt;&lt;/record&gt;&lt;/Cite&gt;&lt;/EndNote&gt;</w:instrTex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hyperlink w:anchor="_ENREF_40" w:tooltip="Garcia, 2002 #174" w:history="1">
              <w:r>
                <w:rPr>
                  <w:rFonts w:ascii="Arial" w:hAnsi="Arial" w:cs="Arial"/>
                  <w:noProof/>
                  <w:sz w:val="18"/>
                  <w:szCs w:val="18"/>
                  <w:lang w:val="en-GB"/>
                </w:rPr>
                <w:t>40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Jaundice as an early diagnostic sign of UTI in infancy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>Pediatrics</w:t>
            </w:r>
            <w:proofErr w:type="spellEnd"/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>. 2002 May; 109(5): 846-5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Prospective descriptive study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Population: Asymptomatic jaundiced infants younger than 8 weeks (n=160)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UTI (&gt;10000 CFU/ml)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Urine sampling method: bladder catheterizatio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12 out of 160 (7.5%) had UTI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Patients with onset of jaundice after 8 days old had higher incidence of UTI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Abnormal urine dipstick &amp; microscopy test in 5/12 (42%) of UTI infants.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6 out of 11 (55%) of 11 infants had abnormal renal ultrasou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Recommend testing for UTI included in evaluation of asymptomatic, jaundice infants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No control group</w:t>
            </w:r>
          </w:p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Did not subgroup the early and late onset</w:t>
            </w:r>
          </w:p>
        </w:tc>
      </w:tr>
      <w:tr w:rsidR="003651FD" w:rsidRPr="00E94F4B" w:rsidTr="00F81148">
        <w:trPr>
          <w:trHeight w:val="940"/>
        </w:trPr>
        <w:tc>
          <w:tcPr>
            <w:tcW w:w="45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Fang SB,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>et al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(Taiwan)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Fang&lt;/Author&gt;&lt;Year&gt;2005&lt;/Year&gt;&lt;RecNum&gt;99&lt;/RecNum&gt;&lt;DisplayText&gt;[41]&lt;/DisplayText&gt;&lt;record&gt;&lt;rec-number&gt;99&lt;/rec-number&gt;&lt;foreign-keys&gt;&lt;key app="EN" db-id="205spe5560zw5verwavxrttwapxs0as2zwsx"&gt;99&lt;/key&gt;&lt;/foreign-keys&gt;&lt;ref-type name="Journal Article"&gt;17&lt;/ref-type&gt;&lt;contributors&gt;&lt;authors&gt;&lt;author&gt;Fang, S. B.&lt;/author&gt;&lt;author&gt;Lee, H. C.&lt;/author&gt;&lt;author&gt;Yeung, C. Y.&lt;/author&gt;&lt;author&gt;Tsai, J. D.&lt;/author&gt;&lt;/authors&gt;&lt;/contributors&gt;&lt;auth-address&gt;Department of Pediatrics, Taiwan Adventist Hospital, Taipei, Taiwan.&lt;/auth-address&gt;&lt;titles&gt;&lt;title&gt;Urinary tract infections in young infants with prolonged jaundice&lt;/title&gt;&lt;secondary-title&gt;Acta Paediatr Taiwan&lt;/secondary-title&gt;&lt;alt-title&gt;Acta paediatrica Taiwanica = Taiwan er ke yi xue hui za zhi&lt;/alt-title&gt;&lt;/titles&gt;&lt;alt-periodical&gt;&lt;full-title&gt;Acta paediatrica Taiwanica = Taiwan er ke yi xue hui za zhi&lt;/full-title&gt;&lt;/alt-periodical&gt;&lt;pages&gt;356-60&lt;/pages&gt;&lt;volume&gt;46&lt;/volume&gt;&lt;number&gt;6&lt;/number&gt;&lt;keywords&gt;&lt;keyword&gt;Adult&lt;/keyword&gt;&lt;keyword&gt;Blood Group Antigens&lt;/keyword&gt;&lt;keyword&gt;Fever/etiology&lt;/keyword&gt;&lt;keyword&gt;Humans&lt;/keyword&gt;&lt;keyword&gt;Infant&lt;/keyword&gt;&lt;keyword&gt;Infant, Newborn&lt;/keyword&gt;&lt;keyword&gt;Jaundice, Neonatal/*etiology&lt;/keyword&gt;&lt;keyword&gt;Pyuria/radiotherapy&lt;/keyword&gt;&lt;keyword&gt;Retrospective Studies&lt;/keyword&gt;&lt;keyword&gt;Time Factors&lt;/keyword&gt;&lt;keyword&gt;Urinary Tract Infections/*complications&lt;/keyword&gt;&lt;/keywords&gt;&lt;dates&gt;&lt;year&gt;2005&lt;/year&gt;&lt;pub-dates&gt;&lt;date&gt;Nov-Dec&lt;/date&gt;&lt;/pub-dates&gt;&lt;/dates&gt;&lt;isbn&gt;1608-8115 (Print)&amp;#xD;1608-8115 (Linking)&lt;/isbn&gt;&lt;accession-num&gt;16640038&lt;/accession-num&gt;&lt;urls&gt;&lt;related-urls&gt;&lt;url&gt;http://www.ncbi.nlm.nih.gov/pubmed/16640038&lt;/url&gt;&lt;/related-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hyperlink w:anchor="_ENREF_41" w:tooltip="Fang, 2005 #99" w:history="1">
              <w:r>
                <w:rPr>
                  <w:rFonts w:ascii="Arial" w:hAnsi="Arial" w:cs="Arial"/>
                  <w:noProof/>
                  <w:sz w:val="18"/>
                  <w:szCs w:val="18"/>
                  <w:lang w:val="en-GB"/>
                </w:rPr>
                <w:t>41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Urinary tract infections in young infants with prolonged neonatal jaundice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13F0E">
              <w:rPr>
                <w:rFonts w:ascii="Arial" w:eastAsia="Arial Unicode MS" w:hAnsi="Arial" w:cs="Arial"/>
                <w:i/>
                <w:sz w:val="18"/>
                <w:szCs w:val="18"/>
                <w:lang w:val="en-GB"/>
              </w:rPr>
              <w:t>Acta</w:t>
            </w:r>
            <w:proofErr w:type="spellEnd"/>
            <w:r w:rsidRPr="00D13F0E">
              <w:rPr>
                <w:rFonts w:ascii="Arial" w:eastAsia="Arial Unicode MS" w:hAnsi="Arial" w:cs="Arial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13F0E">
              <w:rPr>
                <w:rFonts w:ascii="Arial" w:eastAsia="Arial Unicode MS" w:hAnsi="Arial" w:cs="Arial"/>
                <w:i/>
                <w:sz w:val="18"/>
                <w:szCs w:val="18"/>
                <w:lang w:val="en-GB"/>
              </w:rPr>
              <w:t>Paediatrica</w:t>
            </w:r>
            <w:proofErr w:type="spellEnd"/>
            <w:r w:rsidRPr="00D13F0E">
              <w:rPr>
                <w:rFonts w:ascii="Arial" w:eastAsia="Arial Unicode MS" w:hAnsi="Arial" w:cs="Arial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13F0E">
              <w:rPr>
                <w:rFonts w:ascii="Arial" w:eastAsia="Arial Unicode MS" w:hAnsi="Arial" w:cs="Arial"/>
                <w:i/>
                <w:sz w:val="18"/>
                <w:szCs w:val="18"/>
                <w:lang w:val="en-GB"/>
              </w:rPr>
              <w:t>Taiwanica</w:t>
            </w:r>
            <w:proofErr w:type="spellEnd"/>
            <w:r w:rsidRPr="00D13F0E">
              <w:rPr>
                <w:rFonts w:ascii="Arial" w:eastAsia="Arial Unicode MS" w:hAnsi="Arial" w:cs="Arial"/>
                <w:i/>
                <w:sz w:val="18"/>
                <w:szCs w:val="18"/>
                <w:lang w:val="en-GB"/>
              </w:rPr>
              <w:t>.  46(6):356-60, 2005 Nov-Dec.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Retrospective case-control </w:t>
            </w:r>
          </w:p>
        </w:tc>
        <w:tc>
          <w:tcPr>
            <w:tcW w:w="20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Sample: 50 infants 1 week to 3 months old with UTI and prolonged neonatal jaundice VS UTI only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Case group had lower incidence of high fever (12%), were less likely to have pyuria (29%), had fewer Escherichia coli but more Enterococcus species infections, and had more mixed infections (32%) than did the historical control.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High fever and pyuria are unreliable criteria for screening for UTI in young infants presenting with PNNJ.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Mixed infections → contamination? Not true UTI?</w:t>
            </w:r>
          </w:p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Retrospective study → measurement bias (urine sampling method?)</w:t>
            </w:r>
          </w:p>
        </w:tc>
      </w:tr>
      <w:tr w:rsidR="003651FD" w:rsidRPr="00E94F4B" w:rsidTr="00F81148">
        <w:trPr>
          <w:trHeight w:val="1113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Ghaemi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S,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>et al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(Iran)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HaGFlbWk8L0F1dGhvcj48WWVhcj4yMDA3PC9ZZWFyPjxS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HaGFlbWk8L0F1dGhvcj48WWVhcj4yMDA3PC9ZZWFyPjxS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hyperlink w:anchor="_ENREF_42" w:tooltip="Ghaemi, 2007 #86" w:history="1">
              <w:r>
                <w:rPr>
                  <w:rFonts w:ascii="Arial" w:hAnsi="Arial" w:cs="Arial"/>
                  <w:noProof/>
                  <w:sz w:val="18"/>
                  <w:szCs w:val="18"/>
                  <w:lang w:val="en-GB"/>
                </w:rPr>
                <w:t>42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Late onset jaundice and UTI in neonates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Indian J </w:t>
            </w:r>
            <w:proofErr w:type="spellStart"/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>Pediatr</w:t>
            </w:r>
            <w:proofErr w:type="spellEnd"/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. 2007 Feb; 74(2): 139-41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Prospective descriptive study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Population: neonates with late onset jaundice admitted to 2 referral hospitals over 9 months. (n=400)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Urine sampling method: not mention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23 out of 400 (5.8%) had UTI. The relation between type of feeding, circumcision and UTI was significant (</w:t>
            </w:r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&lt;0.05)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4 out of 23 (17%) of babies with UTI have urogenital abnormalit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Evaluation of UTI should be considered as a screening test in all cases of neonatal late onset jaundi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Urine sampling method?</w:t>
            </w:r>
          </w:p>
        </w:tc>
      </w:tr>
      <w:tr w:rsidR="003651FD" w:rsidRPr="00E94F4B" w:rsidTr="00F81148">
        <w:trPr>
          <w:trHeight w:val="989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Satwik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V, </w:t>
            </w:r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>et al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(United Kingdom)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Satwik&lt;/Author&gt;&lt;Year&gt;2009&lt;/Year&gt;&lt;RecNum&gt;84&lt;/RecNum&gt;&lt;DisplayText&gt;[43]&lt;/DisplayText&gt;&lt;record&gt;&lt;rec-number&gt;84&lt;/rec-number&gt;&lt;foreign-keys&gt;&lt;key app="EN" db-id="205spe5560zw5verwavxrttwapxs0as2zwsx"&gt;84&lt;/key&gt;&lt;/foreign-keys&gt;&lt;ref-type name="Journal Article"&gt;17&lt;/ref-type&gt;&lt;contributors&gt;&lt;authors&gt;&lt;author&gt;Satwik, V.&lt;/author&gt;&lt;author&gt;Booth, D.&lt;/author&gt;&lt;/authors&gt;&lt;/contributors&gt;&lt;titles&gt;&lt;title&gt;An audit of urine culture results in well infants attending a prolonged jaundice clinic&lt;/title&gt;&lt;secondary-title&gt;Arch Dis Child&lt;/secondary-title&gt;&lt;alt-title&gt;Archives of disease in childhood&lt;/alt-title&gt;&lt;/titles&gt;&lt;periodical&gt;&lt;full-title&gt;Arch Dis Child&lt;/full-title&gt;&lt;abbr-1&gt;Archives of disease in childhood&lt;/abbr-1&gt;&lt;/periodical&gt;&lt;alt-periodical&gt;&lt;full-title&gt;Arch Dis Child&lt;/full-title&gt;&lt;abbr-1&gt;Archives of disease in childhood&lt;/abbr-1&gt;&lt;/alt-periodical&gt;&lt;pages&gt;914&lt;/pages&gt;&lt;volume&gt;94&lt;/volume&gt;&lt;number&gt;11&lt;/number&gt;&lt;keywords&gt;&lt;keyword&gt;Ambulatory Care Facilities/utilization&lt;/keyword&gt;&lt;keyword&gt;Humans&lt;/keyword&gt;&lt;keyword&gt;Infant&lt;/keyword&gt;&lt;keyword&gt;Jaundice/economics/*urine&lt;/keyword&gt;&lt;keyword&gt;Medical Audit&lt;/keyword&gt;&lt;keyword&gt;Practice Guidelines as Topic&lt;/keyword&gt;&lt;keyword&gt;Retrospective Studies&lt;/keyword&gt;&lt;keyword&gt;United Kingdom&lt;/keyword&gt;&lt;keyword&gt;Urinary Tract Infections/diagnosis/urine&lt;/keyword&gt;&lt;/keywords&gt;&lt;dates&gt;&lt;year&gt;2009&lt;/year&gt;&lt;pub-dates&gt;&lt;date&gt;Nov&lt;/date&gt;&lt;/pub-dates&gt;&lt;/dates&gt;&lt;isbn&gt;1468-2044 (Electronic)&amp;#xD;0003-9888 (Linking)&lt;/isbn&gt;&lt;accession-num&gt;19847007&lt;/accession-num&gt;&lt;urls&gt;&lt;related-urls&gt;&lt;url&gt;http://www.ncbi.nlm.nih.gov/pubmed/19847007&lt;/url&gt;&lt;/related-urls&gt;&lt;/urls&gt;&lt;electronic-resource-num&gt;10.1136/adc.2009.157396&lt;/electronic-resource-num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hyperlink w:anchor="_ENREF_43" w:tooltip="Satwik, 2009 #84" w:history="1">
              <w:r>
                <w:rPr>
                  <w:rFonts w:ascii="Arial" w:hAnsi="Arial" w:cs="Arial"/>
                  <w:noProof/>
                  <w:sz w:val="18"/>
                  <w:szCs w:val="18"/>
                  <w:lang w:val="en-GB"/>
                </w:rPr>
                <w:t>43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An audit of urine culture results in well infants attending a prolong jaundice clinic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>Arch Dis Child 2009; 94: 914.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Retrospective study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Infants with PNNJ from 2002-2007. All have detailed history, exam &amp; urine culture &amp; sensitivity test 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Infants with possible UTI (presence of white cells and/or growth&gt; 10x10</w:t>
            </w:r>
            <w:r w:rsidRPr="00D13F0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6/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L) were grouped according to presence or absence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of white cells in urine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The possible UTI infants are </w:t>
            </w: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recultured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and if UTI were treated.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14 out of 256 (5.5%) had UTI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On </w:t>
            </w: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recultured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, only 2/256 (0.8%) had UTI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1 had white cells and found to have grade III reflux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The other had no white cells and found normal renal system.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Urine culture rarely positive in well infants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Recommend that urine dipstick might prove to be more beneficial and cost-effective practice.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Urine sampling method?</w:t>
            </w:r>
          </w:p>
        </w:tc>
      </w:tr>
      <w:tr w:rsidR="003651FD" w:rsidRPr="00E94F4B" w:rsidTr="00F81148">
        <w:trPr>
          <w:trHeight w:val="940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Pashapour</w:t>
            </w:r>
            <w:proofErr w:type="spellEnd"/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 xml:space="preserve"> N, </w:t>
            </w:r>
            <w:r w:rsidRPr="00E94F4B">
              <w:rPr>
                <w:rFonts w:ascii="Arial" w:hAnsi="Arial" w:cs="Arial"/>
                <w:i/>
                <w:sz w:val="18"/>
                <w:szCs w:val="18"/>
                <w:lang w:val="en-GB"/>
              </w:rPr>
              <w:t>et al</w:t>
            </w:r>
          </w:p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 xml:space="preserve">(Iran) </w:t>
            </w: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Pashapour&lt;/Author&gt;&lt;Year&gt;2007&lt;/Year&gt;&lt;RecNum&gt;72&lt;/RecNum&gt;&lt;DisplayText&gt;[44]&lt;/DisplayText&gt;&lt;record&gt;&lt;rec-number&gt;72&lt;/rec-number&gt;&lt;foreign-keys&gt;&lt;key app="EN" db-id="205spe5560zw5verwavxrttwapxs0as2zwsx"&gt;72&lt;/key&gt;&lt;/foreign-keys&gt;&lt;ref-type name="Journal Article"&gt;17&lt;/ref-type&gt;&lt;contributors&gt;&lt;authors&gt;&lt;author&gt;Pashapour, N.&lt;/author&gt;&lt;author&gt;Nikibahksh, A. A.&lt;/author&gt;&lt;author&gt;Golmohammadlou, S.&lt;/author&gt;&lt;/authors&gt;&lt;/contributors&gt;&lt;titles&gt;&lt;title&gt;Urinary tract infection in term neonates with prolonged jaundice&lt;/title&gt;&lt;secondary-title&gt;Urology journal&lt;/secondary-title&gt;&lt;/titles&gt;&lt;periodical&gt;&lt;full-title&gt;Urology journal&lt;/full-title&gt;&lt;/periodical&gt;&lt;pages&gt;91-4&lt;/pages&gt;&lt;volume&gt;4&lt;/volume&gt;&lt;number&gt;2&lt;/number&gt;&lt;dates&gt;&lt;year&gt;2007&lt;/year&gt;&lt;/dates&gt;&lt;isbn&gt;1735-1308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hyperlink w:anchor="_ENREF_44" w:tooltip="Pashapour, 2007 #72" w:history="1">
              <w:r>
                <w:rPr>
                  <w:rFonts w:ascii="Arial" w:hAnsi="Arial" w:cs="Arial"/>
                  <w:noProof/>
                  <w:sz w:val="18"/>
                  <w:szCs w:val="18"/>
                  <w:lang w:val="en-GB"/>
                </w:rPr>
                <w:t>44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UTI in term neonates with prolonged neonatal jaundice</w:t>
            </w:r>
          </w:p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4F4B">
              <w:rPr>
                <w:rFonts w:ascii="Arial" w:hAnsi="Arial" w:cs="Arial"/>
                <w:i/>
                <w:sz w:val="18"/>
                <w:szCs w:val="18"/>
                <w:lang w:val="en-GB"/>
              </w:rPr>
              <w:t>Urol</w:t>
            </w:r>
            <w:proofErr w:type="spellEnd"/>
            <w:r w:rsidRPr="00E94F4B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J. 2007 Spring:4(2): 91-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Prospective study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Population: babies with &gt; 2 weeks jaundice, asymptomatic. (n=100)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Urine samples: urine dipstick &amp; microscopy test and urine culture (SPA).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6 out of 100 (6%) had UTI. Out of 6, 1 had reflux, 2 had cortical defect in the kidney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No significant difference in Sensitivity &amp; Specificity in jaundice babies with or without UTI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Urine culture should be a routine procedure in every babies with prolonged neonatal jaundi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51FD" w:rsidRPr="00E94F4B" w:rsidTr="00F81148">
        <w:trPr>
          <w:trHeight w:val="787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Jafarzadeh</w:t>
            </w:r>
            <w:proofErr w:type="spellEnd"/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 xml:space="preserve"> M, </w:t>
            </w:r>
            <w:r w:rsidRPr="00E94F4B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et al </w:t>
            </w: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Jafarzadeh&lt;/Author&gt;&lt;Year&gt;2009&lt;/Year&gt;&lt;RecNum&gt;87&lt;/RecNum&gt;&lt;DisplayText&gt;[45]&lt;/DisplayText&gt;&lt;record&gt;&lt;rec-number&gt;87&lt;/rec-number&gt;&lt;foreign-keys&gt;&lt;key app="EN" db-id="205spe5560zw5verwavxrttwapxs0as2zwsx"&gt;87&lt;/key&gt;&lt;/foreign-keys&gt;&lt;ref-type name="Journal Article"&gt;17&lt;/ref-type&gt;&lt;contributors&gt;&lt;authors&gt;&lt;author&gt;Jafarzadeh, M.&lt;/author&gt;&lt;author&gt;Mohammadzadeh, A.&lt;/author&gt;&lt;/authors&gt;&lt;/contributors&gt;&lt;titles&gt;&lt;title&gt;Should urine culture be considered in the hyperbilirubinemia workup of neonate&lt;/title&gt;&lt;secondary-title&gt;J. Chin. Clin. Med. Journal of Chinese Clinical Medicine&lt;/secondary-title&gt;&lt;/titles&gt;&lt;periodical&gt;&lt;full-title&gt;J. Chin. Clin. Med. Journal of Chinese Clinical Medicine&lt;/full-title&gt;&lt;/periodical&gt;&lt;pages&gt;136-138&lt;/pages&gt;&lt;volume&gt;4&lt;/volume&gt;&lt;number&gt;3&lt;/number&gt;&lt;dates&gt;&lt;year&gt;2009&lt;/year&gt;&lt;/dates&gt;&lt;isbn&gt;1562-9023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hyperlink w:anchor="_ENREF_45" w:tooltip="Jafarzadeh, 2009 #87" w:history="1">
              <w:r>
                <w:rPr>
                  <w:rFonts w:ascii="Arial" w:hAnsi="Arial" w:cs="Arial"/>
                  <w:noProof/>
                  <w:sz w:val="18"/>
                  <w:szCs w:val="18"/>
                  <w:lang w:val="en-GB"/>
                </w:rPr>
                <w:t>45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Should urine culture be considered in the </w:t>
            </w: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hyperbilirubinaemia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workup of neonate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(Journal Chinese Clinical Medicine 2009: 4(3): 136-138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Prospective study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Population: Asymptomatic, jaundice neonates. (n=85)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Urine sampling method: SPA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7 out of 85 (8.2%) had UTI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No correlation between total and direct serum bilirubin level and positive urine culture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More studies to answer this ques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51FD" w:rsidRPr="00E94F4B" w:rsidTr="00F81148">
        <w:trPr>
          <w:trHeight w:val="1248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Eslami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Z, </w:t>
            </w:r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>et al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(Iran)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Eslami&lt;/Author&gt;&lt;Year&gt;2007&lt;/Year&gt;&lt;RecNum&gt;77&lt;/RecNum&gt;&lt;DisplayText&gt;[46]&lt;/DisplayText&gt;&lt;record&gt;&lt;rec-number&gt;77&lt;/rec-number&gt;&lt;foreign-keys&gt;&lt;key app="EN" db-id="205spe5560zw5verwavxrttwapxs0as2zwsx"&gt;77&lt;/key&gt;&lt;/foreign-keys&gt;&lt;ref-type name="Journal Article"&gt;17&lt;/ref-type&gt;&lt;contributors&gt;&lt;authors&gt;&lt;author&gt;Zia Eslami&lt;/author&gt;&lt;author&gt;Mohammad Hasan Sheikhha&lt;/author&gt;&lt;/authors&gt;&lt;/contributors&gt;&lt;titles&gt;&lt;title&gt;Investigation of Urinary Tract Infection in Neonates with Hyperbilirubinemia&lt;/title&gt;&lt;secondary-title&gt;J. of Medical Sciences Journal of Medical Sciences(Faisalabad)&lt;/secondary-title&gt;&lt;/titles&gt;&lt;periodical&gt;&lt;full-title&gt;J. of Medical Sciences Journal of Medical Sciences(Faisalabad)&lt;/full-title&gt;&lt;/periodical&gt;&lt;pages&gt;909-912&lt;/pages&gt;&lt;volume&gt;7&lt;/volume&gt;&lt;number&gt;5&lt;/number&gt;&lt;dates&gt;&lt;year&gt;2007&lt;/year&gt;&lt;/dates&gt;&lt;isbn&gt;1682-4474&lt;/isbn&gt;&lt;urls&gt;&lt;/urls&gt;&lt;remote-database-name&gt;/z-wcorg/&lt;/remote-database-name&gt;&lt;remote-database-provider&gt;http://worldcat.org&lt;/remote-database-provider&gt;&lt;language&gt;No Linguistic Content&lt;/language&gt;&lt;/record&gt;&lt;/Cite&gt;&lt;/EndNote&gt;</w:instrTex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hyperlink w:anchor="_ENREF_46" w:tooltip="Eslami, 2007 #77" w:history="1">
              <w:r>
                <w:rPr>
                  <w:rFonts w:ascii="Arial" w:hAnsi="Arial" w:cs="Arial"/>
                  <w:noProof/>
                  <w:sz w:val="18"/>
                  <w:szCs w:val="18"/>
                  <w:lang w:val="en-GB"/>
                </w:rPr>
                <w:t>46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Investigation of Urinary Tract Infection in Neonates with Hyperbilirubinemia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J Med </w:t>
            </w:r>
            <w:proofErr w:type="spellStart"/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>Sci</w:t>
            </w:r>
            <w:proofErr w:type="spellEnd"/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2007; 7(5): 909-9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Prospective case-control study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Population: 100 jaundiced and 100 non-jaundiced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History/ Physical examination was done. Babies unwell were excluded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Urine dipstick &amp; microscopy test and Urine culture by bladder catheterizatio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11 out of 100 jaundiced had UTI.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0 out of 100 non-jaundiced had UTI (stats significant)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3 out of 11 of positive urine growth had pyuria.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3 out of 11 of UTI cases had VUR.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UTI is one of the important factors in neonatal jaundice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Necessary to do urine dipstick &amp; microscopy test and urine culture in jaundiced babies.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Mean age in case group: 8.8 days</w:t>
            </w:r>
          </w:p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Mean age in control group: 14.7 days</w:t>
            </w:r>
          </w:p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51FD" w:rsidRPr="00E94F4B" w:rsidTr="00F81148">
        <w:trPr>
          <w:trHeight w:val="1094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Afzal N, et al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(Pakistan)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Afzal&lt;/Author&gt;&lt;Year&gt;2012&lt;/Year&gt;&lt;RecNum&gt;78&lt;/RecNum&gt;&lt;DisplayText&gt;[47]&lt;/DisplayText&gt;&lt;record&gt;&lt;rec-number&gt;78&lt;/rec-number&gt;&lt;foreign-keys&gt;&lt;key app="EN" db-id="205spe5560zw5verwavxrttwapxs0as2zwsx"&gt;78&lt;/key&gt;&lt;/foreign-keys&gt;&lt;ref-type name="Journal Article"&gt;17&lt;/ref-type&gt;&lt;contributors&gt;&lt;authors&gt;&lt;author&gt;Afzal, N.&lt;/author&gt;&lt;author&gt;Qadir, M.&lt;/author&gt;&lt;author&gt;Qureshi, S.&lt;/author&gt;&lt;author&gt;Ali, R.&lt;/author&gt;&lt;author&gt;Ahmed, S.&lt;/author&gt;&lt;author&gt;Ahmad, K.&lt;/author&gt;&lt;/authors&gt;&lt;/contributors&gt;&lt;titles&gt;&lt;title&gt;Urinary tract infection presenting as jaundice in neonates&lt;/title&gt;&lt;secondary-title&gt;JPMA. The Journal of the Pakistan Medical Association&lt;/secondary-title&gt;&lt;/titles&gt;&lt;periodical&gt;&lt;full-title&gt;JPMA. The Journal of the Pakistan Medical Association&lt;/full-title&gt;&lt;/periodical&gt;&lt;pages&gt;735-7&lt;/pages&gt;&lt;volume&gt;62&lt;/volume&gt;&lt;number&gt;7&lt;/number&gt;&lt;dates&gt;&lt;year&gt;2012&lt;/year&gt;&lt;/dates&gt;&lt;isbn&gt;0030-9982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hyperlink w:anchor="_ENREF_47" w:tooltip="Afzal, 2012 #78" w:history="1">
              <w:r>
                <w:rPr>
                  <w:rFonts w:ascii="Arial" w:hAnsi="Arial" w:cs="Arial"/>
                  <w:noProof/>
                  <w:sz w:val="18"/>
                  <w:szCs w:val="18"/>
                  <w:lang w:val="en-GB"/>
                </w:rPr>
                <w:t>47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Urinary tract infection presenting as jaundice in neonates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J Pak Med </w:t>
            </w:r>
            <w:proofErr w:type="spellStart"/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>Assoc</w:t>
            </w:r>
            <w:proofErr w:type="spellEnd"/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2012; 62(7):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Case studies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5 cases that presented with idiopathic jaundice in the second week of life (at 12/10/7/12/13 days of life)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Urine samples via bladder catheterization.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All 5 (clinically well jaundiced babies) had unconjugated </w:t>
            </w: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hyperbilirubinaemia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and a diagnosis of UTI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4out </w:t>
            </w:r>
            <w:proofErr w:type="gram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of 5 ultrasound normal</w:t>
            </w:r>
            <w:proofErr w:type="gram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.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 xml:space="preserve">UTI should be considered as a cause of neonatal jaundice especially when indirect bilirubin peaks after one week of life.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651FD" w:rsidRPr="00E94F4B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4F4B">
              <w:rPr>
                <w:rFonts w:ascii="Arial" w:hAnsi="Arial" w:cs="Arial"/>
                <w:sz w:val="18"/>
                <w:szCs w:val="18"/>
                <w:lang w:val="en-GB"/>
              </w:rPr>
              <w:t>More of getting urine samples in &lt; 14 days jaundiced babies</w:t>
            </w:r>
          </w:p>
        </w:tc>
      </w:tr>
      <w:tr w:rsidR="003651FD" w:rsidRPr="00E94F4B" w:rsidTr="00F81148">
        <w:trPr>
          <w:trHeight w:val="1441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pStyle w:val="NormalWeb"/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3F0E">
              <w:rPr>
                <w:rFonts w:ascii="Arial" w:hAnsi="Arial" w:cs="Arial"/>
                <w:sz w:val="18"/>
                <w:szCs w:val="18"/>
              </w:rPr>
              <w:t>Glissmeyer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</w:rPr>
              <w:t xml:space="preserve"> EW, et al</w:t>
            </w:r>
          </w:p>
          <w:p w:rsidR="003651FD" w:rsidRPr="00D13F0E" w:rsidRDefault="003651FD" w:rsidP="00F81148">
            <w:pPr>
              <w:pStyle w:val="NormalWeb"/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3F0E">
              <w:rPr>
                <w:rFonts w:ascii="Arial" w:hAnsi="Arial" w:cs="Arial"/>
                <w:sz w:val="18"/>
                <w:szCs w:val="18"/>
              </w:rPr>
              <w:t xml:space="preserve">(Utah, United States) </w:t>
            </w:r>
            <w:r w:rsidRPr="00D13F0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Glzc21leWVyPC9BdXRob3I+PFllYXI+MjAxNDwvWWVh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Glzc21leWVyPC9BdXRob3I+PFllYXI+MjAxNDwvWWVh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13F0E">
              <w:rPr>
                <w:rFonts w:ascii="Arial" w:hAnsi="Arial" w:cs="Arial"/>
                <w:sz w:val="18"/>
                <w:szCs w:val="18"/>
              </w:rPr>
            </w:r>
            <w:r w:rsidRPr="00D13F0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7" w:tooltip="Glissmeyer, 2014 #74" w:history="1">
              <w:r>
                <w:rPr>
                  <w:rFonts w:ascii="Arial" w:hAnsi="Arial" w:cs="Arial"/>
                  <w:noProof/>
                  <w:sz w:val="18"/>
                  <w:szCs w:val="18"/>
                </w:rPr>
                <w:t>37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D13F0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13F0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pStyle w:val="NormalWeb"/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3F0E">
              <w:rPr>
                <w:rFonts w:ascii="Arial" w:hAnsi="Arial" w:cs="Arial"/>
                <w:sz w:val="18"/>
                <w:szCs w:val="18"/>
              </w:rPr>
              <w:t>Dipstick Screening for Urinary Tract Infection in Febrile Infants</w:t>
            </w:r>
          </w:p>
          <w:p w:rsidR="003651FD" w:rsidRPr="00D13F0E" w:rsidRDefault="003651FD" w:rsidP="00F81148">
            <w:pPr>
              <w:pStyle w:val="NormalWeb"/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13F0E">
              <w:rPr>
                <w:rFonts w:ascii="Arial" w:hAnsi="Arial" w:cs="Arial"/>
                <w:sz w:val="18"/>
                <w:szCs w:val="18"/>
              </w:rPr>
              <w:t xml:space="preserve">Paediatrics 2014;133:e1121–e1127 </w:t>
            </w:r>
          </w:p>
          <w:p w:rsidR="003651FD" w:rsidRPr="00D13F0E" w:rsidRDefault="003651FD" w:rsidP="00F81148">
            <w:pPr>
              <w:pStyle w:val="NormalWeb"/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Retrospectiv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Population: Febrile infants aged 1-90 days from Intermountain Healthcare data warehouse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To identify febrile infants with </w:t>
            </w:r>
            <w:r w:rsidRPr="00D13F0E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urine dipstick, microscopy, and culture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(2004- 2011)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UTI: &gt;50 000 CFU per </w:t>
            </w: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milliliter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of a urinary pathogen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Comparison of</w:t>
            </w:r>
          </w:p>
          <w:p w:rsidR="003651FD" w:rsidRPr="00D13F0E" w:rsidRDefault="003651FD" w:rsidP="003651FD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urine dipstick alone</w:t>
            </w:r>
          </w:p>
          <w:p w:rsidR="003651FD" w:rsidRPr="00D13F0E" w:rsidRDefault="003651FD" w:rsidP="003651FD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microscopy alone or </w:t>
            </w:r>
          </w:p>
          <w:p w:rsidR="003651FD" w:rsidRPr="00D13F0E" w:rsidRDefault="003651FD" w:rsidP="003651FD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both tests combined (“combined urine dipstick &amp; microscopy test”)                          </w:t>
            </w:r>
          </w:p>
          <w:p w:rsidR="003651FD" w:rsidRPr="00D13F0E" w:rsidRDefault="003651FD" w:rsidP="00F81148">
            <w:pPr>
              <w:spacing w:after="0" w:line="240" w:lineRule="auto"/>
              <w:ind w:left="3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To identify UTI in infants aged 1 to 90 days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Dipstick positive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if either </w:t>
            </w:r>
            <w:r w:rsidRPr="00D13F0E">
              <w:rPr>
                <w:rStyle w:val="Emphasis"/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>leukocyte esterase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or nitrite was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positive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Microscopy positive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if under high power field the technician observed either &gt;10 white blood cells or any bacteria.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13030 febrile infants identified.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6394 (49%) had all tests performed and were included. Of these, 770 (12%) had UTI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Urine culture results were positive within 24 hours in 83% of UTIs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Negative predictive value was &gt;98% for all tests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The combined urine dipstick &amp; microscopy test NPV was 99.2% (95% confidence interval: 99.1%–99.3%) and was significantly greater than the dipstick negative predictive value of 98.7% (98.6%– 98.8%)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The urine dipstick PPV was significantly greater than combined urine dipstick &amp; microscopy test (66.8% [66.2%–67.4%] vs 51.2% [50.6%– 51.8%])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These data suggest 8 febrile infants would be predicted to have a false-positive combined urine dipstick &amp; microscopy test for every 1 infant with UTI initially missed by dipstick screening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Method sampling: catheteriz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Urine dipstick testing compares favourably with both microscopy and combined urine dipstick &amp; microscopy test in febrile infants aged 1 to 90 days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The urine dipstick test may be an adequate stand-alone screening for UTI in febrile infants while awaiting urine culture results, with very high negative predictive value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First large study that had looked into the role of stand-alone urine dipstick &amp; microscopy test in the screening of UTI in infants &lt; 3 months old. </w:t>
            </w:r>
          </w:p>
        </w:tc>
      </w:tr>
      <w:tr w:rsidR="003651FD" w:rsidRPr="00E94F4B" w:rsidTr="00F81148">
        <w:trPr>
          <w:trHeight w:val="702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Schroeder AR, </w:t>
            </w:r>
            <w:r w:rsidRPr="00D13F0E">
              <w:rPr>
                <w:rFonts w:ascii="Arial" w:hAnsi="Arial" w:cs="Arial"/>
                <w:i/>
                <w:sz w:val="18"/>
                <w:szCs w:val="18"/>
                <w:lang w:val="en-GB"/>
              </w:rPr>
              <w:t>et al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(United States)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TY2hyb2VkZXI8L0F1dGhvcj48WWVhcj4yMDE1PC9ZZWFy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TY2hyb2VkZXI8L0F1dGhvcj48WWVhcj4yMDE1PC9ZZWFy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</w:t>
            </w:r>
            <w:hyperlink w:anchor="_ENREF_38" w:tooltip="Schroeder, 2015 #73" w:history="1">
              <w:r>
                <w:rPr>
                  <w:rFonts w:ascii="Arial" w:hAnsi="Arial" w:cs="Arial"/>
                  <w:noProof/>
                  <w:sz w:val="18"/>
                  <w:szCs w:val="18"/>
                  <w:lang w:val="en-GB"/>
                </w:rPr>
                <w:t>38</w:t>
              </w:r>
            </w:hyperlink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]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Diagnostic Accuracy of the Urinalysis for Urinary Tract Infection in Infants &lt;3 Months of Age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PEDIATRICS Volume 135, number 6, June 2015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Retrospectiv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Population: 276 infants &lt;3 months with </w:t>
            </w: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bacteremic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UTI from 11 hospital systems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Sensitivity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calculated on infants with at least a partial UA performed and had &gt;50 000 colony-forming units per </w:t>
            </w: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milliliter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from the urine culture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  <w:t>Specificity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determined by a random sample of infants from the central study site with negative urine cultures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245 infants with </w:t>
            </w: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bacteremic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UTI and 115 infants with negative urine cultures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Sensitivity of</w:t>
            </w:r>
            <w:r w:rsidRPr="00D13F0E">
              <w:rPr>
                <w:rStyle w:val="Emphasis"/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 xml:space="preserve"> leukocyte esterase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was 97.6% (95% confidence interval [CI] 94.5%–99.2%) and of pyuria (&gt;3 white blood cells/high-power field) was 96% (95% CI 92.5%–98.1%)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1 infant with </w:t>
            </w: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bacteremic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UTI (Group B Streptococcus) and a complete </w:t>
            </w:r>
            <w:r w:rsidRPr="00D13F0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urine dipstick &amp; microscopy test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had an entirely negative </w:t>
            </w:r>
            <w:r w:rsidRPr="00D13F0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result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In infants with negative urine cultures, </w:t>
            </w:r>
            <w:r w:rsidRPr="00D13F0E">
              <w:rPr>
                <w:rStyle w:val="Emphasis"/>
                <w:rFonts w:ascii="Arial" w:hAnsi="Arial" w:cs="Arial"/>
                <w:sz w:val="18"/>
                <w:szCs w:val="18"/>
                <w:shd w:val="clear" w:color="auto" w:fill="FFFFFF"/>
                <w:lang w:val="en-GB"/>
              </w:rPr>
              <w:t xml:space="preserve">leukocyte esterase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specificity was 93.9% (95% CI 87.9 – 97.5) and of pyuria was 91.3% (84.6%–95.6%).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Method sampling: almost all catheteriz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In young infants with </w:t>
            </w: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bacteremic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UTI, </w:t>
            </w:r>
            <w:r w:rsidRPr="00D13F0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urine dipstick &amp; microscopy test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sensitivity is higher than previous reports.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In infants &lt;3 months with </w:t>
            </w:r>
            <w:proofErr w:type="spellStart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>bacteremic</w:t>
            </w:r>
            <w:proofErr w:type="spellEnd"/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 urinary tract infection,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br/>
              <w:t xml:space="preserve">a condition that represents true infection, the </w:t>
            </w:r>
            <w:r w:rsidRPr="00D13F0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urine dipstick &amp; microscopy test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sensitivity is higher than previously reported for urinary tract infection in general, suggesting that the </w:t>
            </w:r>
            <w:r w:rsidRPr="00D13F0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urine dipstick &amp; microscopy test </w:t>
            </w: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is reliable even in young infants </w:t>
            </w:r>
          </w:p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sz w:val="18"/>
                <w:szCs w:val="18"/>
                <w:lang w:val="en-GB"/>
              </w:rPr>
              <w:t xml:space="preserve">Again, there is a role of urine dipstick &amp; microscopy test in the screening for UTI in young infants. However, it is unsure if these infants were symptomatic or not.  </w:t>
            </w:r>
          </w:p>
        </w:tc>
      </w:tr>
      <w:tr w:rsidR="003651FD" w:rsidRPr="00E94F4B" w:rsidTr="00F81148">
        <w:trPr>
          <w:trHeight w:val="533"/>
        </w:trPr>
        <w:tc>
          <w:tcPr>
            <w:tcW w:w="135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b/>
                <w:sz w:val="18"/>
                <w:szCs w:val="18"/>
                <w:lang w:val="en-GB"/>
              </w:rPr>
              <w:t>Summary:</w:t>
            </w:r>
          </w:p>
          <w:p w:rsidR="003651FD" w:rsidRPr="00D13F0E" w:rsidRDefault="003651FD" w:rsidP="003651FD">
            <w:pPr>
              <w:pStyle w:val="ListParagraph2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pPr>
            <w:r w:rsidRPr="00D13F0E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Mostly are small descriptive studies, with varied urine sampling and diagnostic criteria for UTI</w:t>
            </w:r>
          </w:p>
          <w:p w:rsidR="003651FD" w:rsidRPr="00D13F0E" w:rsidRDefault="003651FD" w:rsidP="003651FD">
            <w:pPr>
              <w:pStyle w:val="ListParagraph2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pPr>
            <w:r w:rsidRPr="00D13F0E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However, for those studies with UTI diagnosed with bladder catheterization/ SPA with or without urine dipstick &amp; microscopy test, the rate of UTI in well, jaundiced babies ranged from 5-8%. The rate of UTI in non-jaundiced babies remained unconfirmed.</w:t>
            </w:r>
          </w:p>
          <w:p w:rsidR="003651FD" w:rsidRPr="00D13F0E" w:rsidRDefault="003651FD" w:rsidP="003651FD">
            <w:pPr>
              <w:pStyle w:val="ListParagraph2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pPr>
            <w:r w:rsidRPr="00D13F0E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 xml:space="preserve">Most studies agreed that UTI is one of the causes of prolonged neonatal jaundice, even in well babies. Some recommended both urine culture and urine dipstick &amp; microscopy test to be done for this </w:t>
            </w:r>
            <w:proofErr w:type="gramStart"/>
            <w:r w:rsidRPr="00D13F0E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matter,</w:t>
            </w:r>
            <w:proofErr w:type="gramEnd"/>
            <w:r w:rsidRPr="00D13F0E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 xml:space="preserve"> while a few believed that urine dipstick &amp; microscopy test is equally beneficial and 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cost-effective</w:t>
            </w:r>
            <w:r w:rsidRPr="00D13F0E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.</w:t>
            </w:r>
          </w:p>
        </w:tc>
      </w:tr>
      <w:tr w:rsidR="003651FD" w:rsidRPr="00E94F4B" w:rsidTr="00F81148">
        <w:trPr>
          <w:trHeight w:val="1433"/>
        </w:trPr>
        <w:tc>
          <w:tcPr>
            <w:tcW w:w="135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651FD" w:rsidRPr="00D13F0E" w:rsidRDefault="003651FD" w:rsidP="00F8114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13F0E">
              <w:rPr>
                <w:rFonts w:ascii="Arial" w:hAnsi="Arial" w:cs="Arial"/>
                <w:b/>
                <w:sz w:val="18"/>
                <w:szCs w:val="18"/>
                <w:lang w:val="en-GB"/>
              </w:rPr>
              <w:lastRenderedPageBreak/>
              <w:t>Interpretation:</w:t>
            </w:r>
          </w:p>
          <w:p w:rsidR="003651FD" w:rsidRPr="00D13F0E" w:rsidRDefault="003651FD" w:rsidP="003651FD">
            <w:pPr>
              <w:pStyle w:val="ListParagraph2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pPr>
            <w:r w:rsidRPr="00D13F0E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To confirm a UTI in babies, both positive culture and urine dipstick &amp; microscopy test are needed.</w:t>
            </w:r>
          </w:p>
          <w:p w:rsidR="003651FD" w:rsidRPr="00D13F0E" w:rsidRDefault="003651FD" w:rsidP="003651FD">
            <w:pPr>
              <w:pStyle w:val="ListParagraph2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pPr>
            <w:r w:rsidRPr="00D13F0E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 xml:space="preserve">Clean-catch method remained the safer way for culture but less specific and </w:t>
            </w:r>
            <w:r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time-consuming</w:t>
            </w:r>
            <w:r w:rsidRPr="00D13F0E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 xml:space="preserve"> if compared to bladder catheterization or SPA (invasive method).</w:t>
            </w:r>
          </w:p>
          <w:p w:rsidR="003651FD" w:rsidRPr="00D13F0E" w:rsidRDefault="003651FD" w:rsidP="003651FD">
            <w:pPr>
              <w:pStyle w:val="ListParagraph2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</w:pPr>
            <w:r w:rsidRPr="00D13F0E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UTI rates in well jaundiced babies had been quoted as 5-21%. Whether it is good practice to do urine culture (rendering well babies to repeated clean-catch urine test to invasive SPA) remain unanswered.</w:t>
            </w:r>
          </w:p>
          <w:p w:rsidR="003651FD" w:rsidRPr="00D13F0E" w:rsidRDefault="003651FD" w:rsidP="003651FD">
            <w:pPr>
              <w:pStyle w:val="ListParagraph2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b/>
                <w:kern w:val="0"/>
                <w:sz w:val="18"/>
                <w:szCs w:val="18"/>
                <w:lang w:val="en-GB" w:eastAsia="en-US"/>
              </w:rPr>
            </w:pPr>
            <w:r w:rsidRPr="00D13F0E">
              <w:rPr>
                <w:rFonts w:ascii="Arial" w:hAnsi="Arial" w:cs="Arial"/>
                <w:kern w:val="0"/>
                <w:sz w:val="18"/>
                <w:szCs w:val="18"/>
                <w:lang w:val="en-GB" w:eastAsia="en-US"/>
              </w:rPr>
              <w:t>There is a role of urine dipstick &amp; microscopy test, which can be done even with urine bag, in the screening of UTI in well, jaundiced babies.</w:t>
            </w:r>
          </w:p>
        </w:tc>
      </w:tr>
    </w:tbl>
    <w:p w:rsidR="003651FD" w:rsidRPr="009C3DE7" w:rsidRDefault="003651FD" w:rsidP="003651FD">
      <w:pPr>
        <w:pStyle w:val="Heading1"/>
        <w:rPr>
          <w:rFonts w:cs="Arial"/>
          <w:szCs w:val="22"/>
        </w:rPr>
      </w:pPr>
    </w:p>
    <w:p w:rsidR="009327A1" w:rsidRDefault="009327A1"/>
    <w:sectPr w:rsidR="009327A1" w:rsidSect="003651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rlito">
    <w:altName w:val="Calibri"/>
    <w:panose1 w:val="00000000000000000000"/>
    <w:charset w:val="00"/>
    <w:family w:val="auto"/>
    <w:notTrueType/>
    <w:pitch w:val="variable"/>
    <w:sig w:usb0="E10002FF" w:usb1="5000E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86F5F"/>
    <w:multiLevelType w:val="multilevel"/>
    <w:tmpl w:val="C7C42312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D86A5A"/>
    <w:multiLevelType w:val="multilevel"/>
    <w:tmpl w:val="1C8A652E"/>
    <w:lvl w:ilvl="0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781EA8"/>
    <w:multiLevelType w:val="multilevel"/>
    <w:tmpl w:val="97A2A44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1FD"/>
    <w:rsid w:val="003651FD"/>
    <w:rsid w:val="008C37D7"/>
    <w:rsid w:val="009327A1"/>
    <w:rsid w:val="0096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3651FD"/>
    <w:pPr>
      <w:keepNext/>
      <w:keepLines/>
      <w:spacing w:after="160" w:line="259" w:lineRule="auto"/>
      <w:outlineLvl w:val="0"/>
    </w:pPr>
    <w:rPr>
      <w:rFonts w:ascii="Arial" w:eastAsia="SimSun" w:hAnsi="Arial" w:cs="Times New Roman"/>
      <w:kern w:val="4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651FD"/>
    <w:rPr>
      <w:rFonts w:ascii="Arial" w:eastAsia="SimSun" w:hAnsi="Arial" w:cs="Times New Roman"/>
      <w:kern w:val="44"/>
      <w:szCs w:val="20"/>
      <w:lang w:eastAsia="zh-CN"/>
    </w:rPr>
  </w:style>
  <w:style w:type="paragraph" w:styleId="NormalWeb">
    <w:name w:val="Normal (Web)"/>
    <w:basedOn w:val="Normal"/>
    <w:uiPriority w:val="99"/>
    <w:rsid w:val="003651FD"/>
    <w:pPr>
      <w:spacing w:before="100" w:beforeAutospacing="1" w:after="100" w:afterAutospacing="1" w:line="259" w:lineRule="auto"/>
    </w:pPr>
    <w:rPr>
      <w:rFonts w:ascii="Carlito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3651FD"/>
    <w:rPr>
      <w:i/>
    </w:rPr>
  </w:style>
  <w:style w:type="paragraph" w:customStyle="1" w:styleId="ListParagraph2">
    <w:name w:val="List Paragraph2"/>
    <w:basedOn w:val="Normal"/>
    <w:uiPriority w:val="72"/>
    <w:rsid w:val="003651FD"/>
    <w:pPr>
      <w:spacing w:after="160" w:line="259" w:lineRule="auto"/>
      <w:ind w:left="720"/>
      <w:contextualSpacing/>
    </w:pPr>
    <w:rPr>
      <w:rFonts w:ascii="Carlito" w:eastAsia="SimSun" w:hAnsi="Times New Roman" w:cs="Times New Roman"/>
      <w:kern w:val="2"/>
      <w:sz w:val="24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3651FD"/>
    <w:pPr>
      <w:keepNext/>
      <w:keepLines/>
      <w:spacing w:after="160" w:line="259" w:lineRule="auto"/>
      <w:outlineLvl w:val="0"/>
    </w:pPr>
    <w:rPr>
      <w:rFonts w:ascii="Arial" w:eastAsia="SimSun" w:hAnsi="Arial" w:cs="Times New Roman"/>
      <w:kern w:val="4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651FD"/>
    <w:rPr>
      <w:rFonts w:ascii="Arial" w:eastAsia="SimSun" w:hAnsi="Arial" w:cs="Times New Roman"/>
      <w:kern w:val="44"/>
      <w:szCs w:val="20"/>
      <w:lang w:eastAsia="zh-CN"/>
    </w:rPr>
  </w:style>
  <w:style w:type="paragraph" w:styleId="NormalWeb">
    <w:name w:val="Normal (Web)"/>
    <w:basedOn w:val="Normal"/>
    <w:uiPriority w:val="99"/>
    <w:rsid w:val="003651FD"/>
    <w:pPr>
      <w:spacing w:before="100" w:beforeAutospacing="1" w:after="100" w:afterAutospacing="1" w:line="259" w:lineRule="auto"/>
    </w:pPr>
    <w:rPr>
      <w:rFonts w:ascii="Carlito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3651FD"/>
    <w:rPr>
      <w:i/>
    </w:rPr>
  </w:style>
  <w:style w:type="paragraph" w:customStyle="1" w:styleId="ListParagraph2">
    <w:name w:val="List Paragraph2"/>
    <w:basedOn w:val="Normal"/>
    <w:uiPriority w:val="72"/>
    <w:rsid w:val="003651FD"/>
    <w:pPr>
      <w:spacing w:after="160" w:line="259" w:lineRule="auto"/>
      <w:ind w:left="720"/>
      <w:contextualSpacing/>
    </w:pPr>
    <w:rPr>
      <w:rFonts w:ascii="Carlito" w:eastAsia="SimSun" w:hAnsi="Times New Roman" w:cs="Times New Roman"/>
      <w:kern w:val="2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81</Words>
  <Characters>17592</Characters>
  <Application>Microsoft Office Word</Application>
  <DocSecurity>0</DocSecurity>
  <Lines>1172</Lines>
  <Paragraphs>4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22T08:21:00Z</dcterms:created>
  <dcterms:modified xsi:type="dcterms:W3CDTF">2019-05-22T08:22:00Z</dcterms:modified>
</cp:coreProperties>
</file>